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537ED" w14:textId="72FD59B2" w:rsidR="002E4C33" w:rsidRPr="003262DD" w:rsidRDefault="002E4C33" w:rsidP="002E4C33">
      <w:pPr>
        <w:pStyle w:val="af1"/>
        <w:adjustRightInd w:val="0"/>
        <w:snapToGrid w:val="0"/>
        <w:spacing w:afterLines="50" w:after="156"/>
        <w:jc w:val="both"/>
        <w:rPr>
          <w:rFonts w:ascii="Arial" w:hAnsi="Arial" w:cs="Arial"/>
          <w:b/>
          <w:bCs/>
          <w:sz w:val="20"/>
          <w:szCs w:val="20"/>
        </w:rPr>
      </w:pPr>
      <w:r w:rsidRPr="003262DD">
        <w:rPr>
          <w:rFonts w:ascii="Arial" w:hAnsi="Arial" w:cs="Arial" w:hint="eastAsia"/>
          <w:b/>
          <w:bCs/>
          <w:sz w:val="20"/>
          <w:szCs w:val="20"/>
        </w:rPr>
        <w:t>S</w:t>
      </w:r>
      <w:r w:rsidR="001D69F6">
        <w:rPr>
          <w:rFonts w:ascii="Arial" w:hAnsi="Arial" w:cs="Arial" w:hint="eastAsia"/>
          <w:b/>
          <w:bCs/>
          <w:sz w:val="20"/>
          <w:szCs w:val="20"/>
        </w:rPr>
        <w:t>2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3262DD">
        <w:rPr>
          <w:rFonts w:ascii="Arial" w:hAnsi="Arial" w:cs="Arial"/>
          <w:b/>
          <w:bCs/>
          <w:sz w:val="20"/>
          <w:szCs w:val="20"/>
        </w:rPr>
        <w:t xml:space="preserve">Table. </w:t>
      </w:r>
      <w:r w:rsidR="001D69F6" w:rsidRPr="001D69F6">
        <w:rPr>
          <w:rFonts w:ascii="Arial" w:hAnsi="Arial" w:cs="Arial"/>
          <w:b/>
          <w:bCs/>
          <w:sz w:val="20"/>
          <w:szCs w:val="20"/>
        </w:rPr>
        <w:t>Body weight monitoring of K18-ACE2 mice.</w:t>
      </w:r>
    </w:p>
    <w:tbl>
      <w:tblPr>
        <w:tblW w:w="826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6"/>
        <w:gridCol w:w="782"/>
        <w:gridCol w:w="781"/>
        <w:gridCol w:w="781"/>
        <w:gridCol w:w="781"/>
        <w:gridCol w:w="783"/>
        <w:gridCol w:w="783"/>
        <w:gridCol w:w="782"/>
        <w:gridCol w:w="782"/>
      </w:tblGrid>
      <w:tr w:rsidR="004C6B01" w:rsidRPr="00703FAD" w14:paraId="596A7873" w14:textId="33000957" w:rsidTr="00D900A1">
        <w:tc>
          <w:tcPr>
            <w:tcW w:w="20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832A180" w14:textId="6676A327" w:rsidR="004C6B01" w:rsidRPr="00703FAD" w:rsidRDefault="00703FAD" w:rsidP="00703FA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bookmarkStart w:id="0" w:name="_Hlk229922157"/>
            <w:r w:rsidRPr="00703FAD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ody weight (g)</w:t>
            </w:r>
          </w:p>
        </w:tc>
        <w:tc>
          <w:tcPr>
            <w:tcW w:w="312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5AB180CA" w14:textId="776B2F32" w:rsidR="004C6B01" w:rsidRPr="00703FAD" w:rsidRDefault="00703FAD" w:rsidP="00703FA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bookmarkStart w:id="1" w:name="OLE_LINK59"/>
            <w:r w:rsidRPr="00703FAD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AdC68-empty</w:t>
            </w:r>
            <w:bookmarkEnd w:id="1"/>
          </w:p>
        </w:tc>
        <w:tc>
          <w:tcPr>
            <w:tcW w:w="313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23732D9E" w14:textId="1B7A15B0" w:rsidR="004C6B01" w:rsidRPr="00703FAD" w:rsidRDefault="00703FAD" w:rsidP="00703FA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703FAD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AdC68-4RBD(XBB.1.5)-N</w:t>
            </w:r>
          </w:p>
        </w:tc>
      </w:tr>
      <w:tr w:rsidR="004C6B01" w:rsidRPr="00703FAD" w14:paraId="10DCEB6D" w14:textId="14A9C62A" w:rsidTr="00D900A1">
        <w:tc>
          <w:tcPr>
            <w:tcW w:w="2006" w:type="dxa"/>
            <w:vAlign w:val="center"/>
          </w:tcPr>
          <w:p w14:paraId="468253FD" w14:textId="29DE41B1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71794A09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1" w:type="dxa"/>
          </w:tcPr>
          <w:p w14:paraId="475E728D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1" w:type="dxa"/>
          </w:tcPr>
          <w:p w14:paraId="396F7E41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1" w:type="dxa"/>
          </w:tcPr>
          <w:p w14:paraId="22BE0DCB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3" w:type="dxa"/>
          </w:tcPr>
          <w:p w14:paraId="487B66BB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3" w:type="dxa"/>
          </w:tcPr>
          <w:p w14:paraId="7B8693F9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2" w:type="dxa"/>
          </w:tcPr>
          <w:p w14:paraId="6E227CCA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2" w:type="dxa"/>
          </w:tcPr>
          <w:p w14:paraId="502402D6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</w:tr>
      <w:tr w:rsidR="00D900A1" w:rsidRPr="00703FAD" w14:paraId="08581F4A" w14:textId="7826A556" w:rsidTr="00D900A1">
        <w:tc>
          <w:tcPr>
            <w:tcW w:w="2006" w:type="dxa"/>
            <w:vAlign w:val="center"/>
          </w:tcPr>
          <w:p w14:paraId="46FA388C" w14:textId="38F39184" w:rsidR="00D900A1" w:rsidRPr="00703FAD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bookmarkStart w:id="2" w:name="OLE_LINK60"/>
            <w:r w:rsidRPr="00703FAD">
              <w:rPr>
                <w:rFonts w:ascii="Arial" w:hAnsi="Arial" w:cs="Arial"/>
                <w:sz w:val="19"/>
                <w:szCs w:val="19"/>
              </w:rPr>
              <w:t>0</w:t>
            </w:r>
            <w:r>
              <w:rPr>
                <w:rFonts w:ascii="Arial" w:hAnsi="Arial" w:cs="Arial" w:hint="eastAsia"/>
                <w:sz w:val="19"/>
                <w:szCs w:val="19"/>
              </w:rPr>
              <w:t xml:space="preserve"> dpi</w:t>
            </w:r>
            <w:bookmarkEnd w:id="2"/>
          </w:p>
        </w:tc>
        <w:tc>
          <w:tcPr>
            <w:tcW w:w="782" w:type="dxa"/>
          </w:tcPr>
          <w:p w14:paraId="15D216C4" w14:textId="73E11B2E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2.25</w:t>
            </w:r>
          </w:p>
        </w:tc>
        <w:tc>
          <w:tcPr>
            <w:tcW w:w="781" w:type="dxa"/>
          </w:tcPr>
          <w:p w14:paraId="6CD3BA51" w14:textId="1DDCB424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33</w:t>
            </w:r>
          </w:p>
        </w:tc>
        <w:tc>
          <w:tcPr>
            <w:tcW w:w="781" w:type="dxa"/>
          </w:tcPr>
          <w:p w14:paraId="7A3DA2F7" w14:textId="36F78971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0.31</w:t>
            </w:r>
          </w:p>
        </w:tc>
        <w:tc>
          <w:tcPr>
            <w:tcW w:w="781" w:type="dxa"/>
          </w:tcPr>
          <w:p w14:paraId="5679819C" w14:textId="51608F03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4.01</w:t>
            </w:r>
          </w:p>
        </w:tc>
        <w:tc>
          <w:tcPr>
            <w:tcW w:w="783" w:type="dxa"/>
          </w:tcPr>
          <w:p w14:paraId="355A9B4D" w14:textId="005B5390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3.5</w:t>
            </w:r>
          </w:p>
        </w:tc>
        <w:tc>
          <w:tcPr>
            <w:tcW w:w="783" w:type="dxa"/>
          </w:tcPr>
          <w:p w14:paraId="33D24AD2" w14:textId="4AA17D40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0.87</w:t>
            </w:r>
          </w:p>
        </w:tc>
        <w:tc>
          <w:tcPr>
            <w:tcW w:w="782" w:type="dxa"/>
          </w:tcPr>
          <w:p w14:paraId="388E4C3F" w14:textId="304ED419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15</w:t>
            </w:r>
          </w:p>
        </w:tc>
        <w:tc>
          <w:tcPr>
            <w:tcW w:w="782" w:type="dxa"/>
          </w:tcPr>
          <w:p w14:paraId="7DA1DC3C" w14:textId="5B2B8EC2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7.07</w:t>
            </w:r>
          </w:p>
        </w:tc>
      </w:tr>
      <w:tr w:rsidR="00703FAD" w:rsidRPr="00703FAD" w14:paraId="737CDCF6" w14:textId="77777777" w:rsidTr="00D900A1">
        <w:tc>
          <w:tcPr>
            <w:tcW w:w="2006" w:type="dxa"/>
            <w:vAlign w:val="center"/>
          </w:tcPr>
          <w:p w14:paraId="55EE9B35" w14:textId="77777777" w:rsidR="00703FAD" w:rsidRPr="00703FAD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3DC52183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4EA36F96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6EFCB4E4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6FB48224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3" w:type="dxa"/>
          </w:tcPr>
          <w:p w14:paraId="7AF18DE5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3" w:type="dxa"/>
          </w:tcPr>
          <w:p w14:paraId="1FDD7CE9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0F0DADB8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1ACE32BA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900A1" w:rsidRPr="00703FAD" w14:paraId="245B148F" w14:textId="77777777" w:rsidTr="00D900A1">
        <w:tc>
          <w:tcPr>
            <w:tcW w:w="2006" w:type="dxa"/>
            <w:vAlign w:val="center"/>
          </w:tcPr>
          <w:p w14:paraId="30D15560" w14:textId="1DBAB855" w:rsidR="00D900A1" w:rsidRPr="00703FAD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bookmarkStart w:id="3" w:name="OLE_LINK61"/>
            <w:r>
              <w:rPr>
                <w:rFonts w:ascii="Arial" w:hAnsi="Arial" w:cs="Arial" w:hint="eastAsia"/>
                <w:sz w:val="19"/>
                <w:szCs w:val="19"/>
              </w:rPr>
              <w:t>1 dpi</w:t>
            </w:r>
            <w:bookmarkEnd w:id="3"/>
          </w:p>
        </w:tc>
        <w:tc>
          <w:tcPr>
            <w:tcW w:w="782" w:type="dxa"/>
          </w:tcPr>
          <w:p w14:paraId="69C51B3D" w14:textId="73828532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5</w:t>
            </w:r>
          </w:p>
        </w:tc>
        <w:tc>
          <w:tcPr>
            <w:tcW w:w="781" w:type="dxa"/>
          </w:tcPr>
          <w:p w14:paraId="49B2EB6B" w14:textId="713CC865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37</w:t>
            </w:r>
          </w:p>
        </w:tc>
        <w:tc>
          <w:tcPr>
            <w:tcW w:w="781" w:type="dxa"/>
          </w:tcPr>
          <w:p w14:paraId="6FFE562A" w14:textId="43E0C6FF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0.14</w:t>
            </w:r>
          </w:p>
        </w:tc>
        <w:tc>
          <w:tcPr>
            <w:tcW w:w="781" w:type="dxa"/>
          </w:tcPr>
          <w:p w14:paraId="0B3C717D" w14:textId="213F0BAA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4.13</w:t>
            </w:r>
          </w:p>
        </w:tc>
        <w:tc>
          <w:tcPr>
            <w:tcW w:w="783" w:type="dxa"/>
          </w:tcPr>
          <w:p w14:paraId="28DA6F00" w14:textId="0AAF493C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3.61</w:t>
            </w:r>
          </w:p>
        </w:tc>
        <w:tc>
          <w:tcPr>
            <w:tcW w:w="783" w:type="dxa"/>
          </w:tcPr>
          <w:p w14:paraId="5EE11B61" w14:textId="0199396C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1.12</w:t>
            </w:r>
          </w:p>
        </w:tc>
        <w:tc>
          <w:tcPr>
            <w:tcW w:w="782" w:type="dxa"/>
          </w:tcPr>
          <w:p w14:paraId="7CE443E8" w14:textId="6E3CA7AB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2.87</w:t>
            </w:r>
          </w:p>
        </w:tc>
        <w:tc>
          <w:tcPr>
            <w:tcW w:w="782" w:type="dxa"/>
          </w:tcPr>
          <w:p w14:paraId="5C0E1C28" w14:textId="27F9373F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6.81</w:t>
            </w:r>
          </w:p>
        </w:tc>
      </w:tr>
      <w:tr w:rsidR="00703FAD" w:rsidRPr="00703FAD" w14:paraId="299DF416" w14:textId="77777777" w:rsidTr="00D900A1">
        <w:tc>
          <w:tcPr>
            <w:tcW w:w="2006" w:type="dxa"/>
            <w:vAlign w:val="center"/>
          </w:tcPr>
          <w:p w14:paraId="739471A1" w14:textId="77777777" w:rsidR="00703FAD" w:rsidRPr="00703FAD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20D813FE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1C83BD55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0503395A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67BBF282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3" w:type="dxa"/>
          </w:tcPr>
          <w:p w14:paraId="305343A3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3" w:type="dxa"/>
          </w:tcPr>
          <w:p w14:paraId="055698F6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6636D98D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6144DB4D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900A1" w:rsidRPr="00703FAD" w14:paraId="35DF5C31" w14:textId="77777777" w:rsidTr="00D900A1">
        <w:tc>
          <w:tcPr>
            <w:tcW w:w="2006" w:type="dxa"/>
            <w:vAlign w:val="center"/>
          </w:tcPr>
          <w:p w14:paraId="51D03B41" w14:textId="04BB7ECE" w:rsidR="00D900A1" w:rsidRPr="00703FAD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 w:hint="eastAsia"/>
                <w:sz w:val="19"/>
                <w:szCs w:val="19"/>
              </w:rPr>
              <w:t>2 dpi</w:t>
            </w:r>
          </w:p>
        </w:tc>
        <w:tc>
          <w:tcPr>
            <w:tcW w:w="782" w:type="dxa"/>
          </w:tcPr>
          <w:p w14:paraId="3C7E01CF" w14:textId="5A38B241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66</w:t>
            </w:r>
          </w:p>
        </w:tc>
        <w:tc>
          <w:tcPr>
            <w:tcW w:w="781" w:type="dxa"/>
          </w:tcPr>
          <w:p w14:paraId="491829D5" w14:textId="4C1B45CC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63</w:t>
            </w:r>
          </w:p>
        </w:tc>
        <w:tc>
          <w:tcPr>
            <w:tcW w:w="781" w:type="dxa"/>
          </w:tcPr>
          <w:p w14:paraId="3F099CBB" w14:textId="4D518950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9.97</w:t>
            </w:r>
          </w:p>
        </w:tc>
        <w:tc>
          <w:tcPr>
            <w:tcW w:w="781" w:type="dxa"/>
          </w:tcPr>
          <w:p w14:paraId="6ECE8F4B" w14:textId="4C0D929C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4.15</w:t>
            </w:r>
          </w:p>
        </w:tc>
        <w:tc>
          <w:tcPr>
            <w:tcW w:w="783" w:type="dxa"/>
          </w:tcPr>
          <w:p w14:paraId="055C1687" w14:textId="3FBE4EA0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4.72</w:t>
            </w:r>
          </w:p>
        </w:tc>
        <w:tc>
          <w:tcPr>
            <w:tcW w:w="783" w:type="dxa"/>
          </w:tcPr>
          <w:p w14:paraId="38D8EA46" w14:textId="02DB35CF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0.78</w:t>
            </w:r>
          </w:p>
        </w:tc>
        <w:tc>
          <w:tcPr>
            <w:tcW w:w="782" w:type="dxa"/>
          </w:tcPr>
          <w:p w14:paraId="74A03FDD" w14:textId="2EABE5F8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2.94</w:t>
            </w:r>
          </w:p>
        </w:tc>
        <w:tc>
          <w:tcPr>
            <w:tcW w:w="782" w:type="dxa"/>
          </w:tcPr>
          <w:p w14:paraId="42BF0994" w14:textId="13A2358A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6.64</w:t>
            </w:r>
          </w:p>
        </w:tc>
      </w:tr>
      <w:tr w:rsidR="00703FAD" w:rsidRPr="00703FAD" w14:paraId="581FE613" w14:textId="77777777" w:rsidTr="00D900A1">
        <w:tc>
          <w:tcPr>
            <w:tcW w:w="2006" w:type="dxa"/>
            <w:vAlign w:val="center"/>
          </w:tcPr>
          <w:p w14:paraId="5CB00C13" w14:textId="77777777" w:rsidR="00703FAD" w:rsidRPr="00703FAD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68CC1781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78AEB190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60DECB42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5E289D2F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3" w:type="dxa"/>
          </w:tcPr>
          <w:p w14:paraId="5722F7BA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3" w:type="dxa"/>
          </w:tcPr>
          <w:p w14:paraId="73868ABC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0B854B48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13A5BBBC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900A1" w:rsidRPr="00703FAD" w14:paraId="17BA1F03" w14:textId="77777777" w:rsidTr="00D900A1">
        <w:tc>
          <w:tcPr>
            <w:tcW w:w="2006" w:type="dxa"/>
            <w:vAlign w:val="center"/>
          </w:tcPr>
          <w:p w14:paraId="768608EC" w14:textId="3E55F276" w:rsidR="00D900A1" w:rsidRPr="00703FAD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bookmarkStart w:id="4" w:name="OLE_LINK62"/>
            <w:r>
              <w:rPr>
                <w:rFonts w:ascii="Arial" w:hAnsi="Arial" w:cs="Arial" w:hint="eastAsia"/>
                <w:sz w:val="19"/>
                <w:szCs w:val="19"/>
              </w:rPr>
              <w:t>3 dpi</w:t>
            </w:r>
            <w:bookmarkEnd w:id="4"/>
          </w:p>
        </w:tc>
        <w:tc>
          <w:tcPr>
            <w:tcW w:w="782" w:type="dxa"/>
          </w:tcPr>
          <w:p w14:paraId="0F113EF9" w14:textId="0D89588E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58</w:t>
            </w:r>
          </w:p>
        </w:tc>
        <w:tc>
          <w:tcPr>
            <w:tcW w:w="781" w:type="dxa"/>
          </w:tcPr>
          <w:p w14:paraId="23A9860A" w14:textId="6916FF33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4.03</w:t>
            </w:r>
          </w:p>
        </w:tc>
        <w:tc>
          <w:tcPr>
            <w:tcW w:w="781" w:type="dxa"/>
          </w:tcPr>
          <w:p w14:paraId="3987EE39" w14:textId="32492989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9.76</w:t>
            </w:r>
          </w:p>
        </w:tc>
        <w:tc>
          <w:tcPr>
            <w:tcW w:w="781" w:type="dxa"/>
          </w:tcPr>
          <w:p w14:paraId="2ECACA37" w14:textId="3BCB36B9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3.75</w:t>
            </w:r>
          </w:p>
        </w:tc>
        <w:tc>
          <w:tcPr>
            <w:tcW w:w="783" w:type="dxa"/>
          </w:tcPr>
          <w:p w14:paraId="34BC5ABA" w14:textId="7DFF3BC2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3.56</w:t>
            </w:r>
          </w:p>
        </w:tc>
        <w:tc>
          <w:tcPr>
            <w:tcW w:w="783" w:type="dxa"/>
          </w:tcPr>
          <w:p w14:paraId="38F154A2" w14:textId="43A4788A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1.17</w:t>
            </w:r>
          </w:p>
        </w:tc>
        <w:tc>
          <w:tcPr>
            <w:tcW w:w="782" w:type="dxa"/>
          </w:tcPr>
          <w:p w14:paraId="1D489422" w14:textId="17B111BD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22</w:t>
            </w:r>
          </w:p>
        </w:tc>
        <w:tc>
          <w:tcPr>
            <w:tcW w:w="782" w:type="dxa"/>
          </w:tcPr>
          <w:p w14:paraId="0467A88F" w14:textId="7F023DB2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6.96</w:t>
            </w:r>
          </w:p>
        </w:tc>
      </w:tr>
      <w:tr w:rsidR="00703FAD" w:rsidRPr="00703FAD" w14:paraId="53FD52C1" w14:textId="77777777" w:rsidTr="00D900A1">
        <w:tc>
          <w:tcPr>
            <w:tcW w:w="2006" w:type="dxa"/>
            <w:vAlign w:val="center"/>
          </w:tcPr>
          <w:p w14:paraId="044766EA" w14:textId="77777777" w:rsidR="00703FAD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4243D781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3FAF480E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426C12E8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471E359B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3" w:type="dxa"/>
          </w:tcPr>
          <w:p w14:paraId="6CFB67A7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3" w:type="dxa"/>
          </w:tcPr>
          <w:p w14:paraId="03C46489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2051A0C8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7691D74B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900A1" w:rsidRPr="00703FAD" w14:paraId="0F340F05" w14:textId="77777777" w:rsidTr="00D900A1">
        <w:tc>
          <w:tcPr>
            <w:tcW w:w="2006" w:type="dxa"/>
            <w:vAlign w:val="center"/>
          </w:tcPr>
          <w:p w14:paraId="04671B04" w14:textId="04735A27" w:rsid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 w:hint="eastAsia"/>
                <w:sz w:val="19"/>
                <w:szCs w:val="19"/>
              </w:rPr>
              <w:t>4 dpi</w:t>
            </w:r>
          </w:p>
        </w:tc>
        <w:tc>
          <w:tcPr>
            <w:tcW w:w="782" w:type="dxa"/>
          </w:tcPr>
          <w:p w14:paraId="028429DF" w14:textId="4FE945E4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38</w:t>
            </w:r>
          </w:p>
        </w:tc>
        <w:tc>
          <w:tcPr>
            <w:tcW w:w="781" w:type="dxa"/>
          </w:tcPr>
          <w:p w14:paraId="2346F315" w14:textId="432B142B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8</w:t>
            </w:r>
          </w:p>
        </w:tc>
        <w:tc>
          <w:tcPr>
            <w:tcW w:w="781" w:type="dxa"/>
          </w:tcPr>
          <w:p w14:paraId="73E82067" w14:textId="66B19561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7.41</w:t>
            </w:r>
          </w:p>
        </w:tc>
        <w:tc>
          <w:tcPr>
            <w:tcW w:w="781" w:type="dxa"/>
          </w:tcPr>
          <w:p w14:paraId="2B3013F8" w14:textId="45BC8952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1.71</w:t>
            </w:r>
          </w:p>
        </w:tc>
        <w:tc>
          <w:tcPr>
            <w:tcW w:w="783" w:type="dxa"/>
          </w:tcPr>
          <w:p w14:paraId="6E7AD101" w14:textId="6CECFBE2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2.8</w:t>
            </w:r>
          </w:p>
        </w:tc>
        <w:tc>
          <w:tcPr>
            <w:tcW w:w="783" w:type="dxa"/>
          </w:tcPr>
          <w:p w14:paraId="78B1113D" w14:textId="5A87F8EC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1.26</w:t>
            </w:r>
          </w:p>
        </w:tc>
        <w:tc>
          <w:tcPr>
            <w:tcW w:w="782" w:type="dxa"/>
          </w:tcPr>
          <w:p w14:paraId="3BEF575B" w14:textId="2D655E43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45</w:t>
            </w:r>
          </w:p>
        </w:tc>
        <w:tc>
          <w:tcPr>
            <w:tcW w:w="782" w:type="dxa"/>
          </w:tcPr>
          <w:p w14:paraId="67F7242F" w14:textId="24DDF2BA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7.31</w:t>
            </w:r>
          </w:p>
        </w:tc>
      </w:tr>
      <w:tr w:rsidR="00703FAD" w:rsidRPr="00703FAD" w14:paraId="1B78D39B" w14:textId="77777777" w:rsidTr="00D900A1">
        <w:tc>
          <w:tcPr>
            <w:tcW w:w="2006" w:type="dxa"/>
            <w:vAlign w:val="center"/>
          </w:tcPr>
          <w:p w14:paraId="7B7AB7F5" w14:textId="77777777" w:rsidR="00703FAD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2DF019DB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6F1CB71B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3BA96AC3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1" w:type="dxa"/>
          </w:tcPr>
          <w:p w14:paraId="6D71A0AA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3" w:type="dxa"/>
          </w:tcPr>
          <w:p w14:paraId="3B2D9431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3" w:type="dxa"/>
          </w:tcPr>
          <w:p w14:paraId="5E9AEE25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78AEF32E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2" w:type="dxa"/>
          </w:tcPr>
          <w:p w14:paraId="6AB42192" w14:textId="77777777" w:rsidR="00703FAD" w:rsidRPr="00D900A1" w:rsidRDefault="00703FAD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900A1" w:rsidRPr="00703FAD" w14:paraId="2E859F06" w14:textId="77777777" w:rsidTr="00D900A1">
        <w:tc>
          <w:tcPr>
            <w:tcW w:w="2006" w:type="dxa"/>
            <w:vAlign w:val="center"/>
          </w:tcPr>
          <w:p w14:paraId="08276BB2" w14:textId="7FDB10DC" w:rsidR="00D900A1" w:rsidRPr="00703FAD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 w:hint="eastAsia"/>
                <w:sz w:val="19"/>
                <w:szCs w:val="19"/>
              </w:rPr>
              <w:t>5 dpi</w:t>
            </w:r>
          </w:p>
        </w:tc>
        <w:tc>
          <w:tcPr>
            <w:tcW w:w="782" w:type="dxa"/>
          </w:tcPr>
          <w:p w14:paraId="6B5B3027" w14:textId="4F201C2F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8.34</w:t>
            </w:r>
          </w:p>
        </w:tc>
        <w:tc>
          <w:tcPr>
            <w:tcW w:w="781" w:type="dxa"/>
          </w:tcPr>
          <w:p w14:paraId="2453339E" w14:textId="1DE61809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0.63</w:t>
            </w:r>
          </w:p>
        </w:tc>
        <w:tc>
          <w:tcPr>
            <w:tcW w:w="781" w:type="dxa"/>
          </w:tcPr>
          <w:p w14:paraId="26EFFA29" w14:textId="1F34C665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5.75</w:t>
            </w:r>
          </w:p>
        </w:tc>
        <w:tc>
          <w:tcPr>
            <w:tcW w:w="781" w:type="dxa"/>
          </w:tcPr>
          <w:p w14:paraId="5F5CAE7D" w14:textId="46ABE237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0.8</w:t>
            </w:r>
          </w:p>
        </w:tc>
        <w:tc>
          <w:tcPr>
            <w:tcW w:w="783" w:type="dxa"/>
          </w:tcPr>
          <w:p w14:paraId="019EE913" w14:textId="4B12236F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3.53</w:t>
            </w:r>
          </w:p>
        </w:tc>
        <w:tc>
          <w:tcPr>
            <w:tcW w:w="783" w:type="dxa"/>
          </w:tcPr>
          <w:p w14:paraId="48603473" w14:textId="11E62FCB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1.11</w:t>
            </w:r>
          </w:p>
        </w:tc>
        <w:tc>
          <w:tcPr>
            <w:tcW w:w="782" w:type="dxa"/>
          </w:tcPr>
          <w:p w14:paraId="2DC9029C" w14:textId="46C449C0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33.14</w:t>
            </w:r>
          </w:p>
        </w:tc>
        <w:tc>
          <w:tcPr>
            <w:tcW w:w="782" w:type="dxa"/>
          </w:tcPr>
          <w:p w14:paraId="1375F005" w14:textId="734E1DC5" w:rsidR="00D900A1" w:rsidRPr="00D900A1" w:rsidRDefault="00D900A1" w:rsidP="00D900A1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sz w:val="19"/>
                <w:szCs w:val="19"/>
              </w:rPr>
            </w:pPr>
            <w:r w:rsidRPr="00D900A1">
              <w:rPr>
                <w:rFonts w:ascii="Arial" w:hAnsi="Arial" w:cs="Arial" w:hint="eastAsia"/>
                <w:sz w:val="19"/>
                <w:szCs w:val="19"/>
              </w:rPr>
              <w:t>27.02</w:t>
            </w:r>
          </w:p>
        </w:tc>
      </w:tr>
      <w:tr w:rsidR="004C6B01" w:rsidRPr="00703FAD" w14:paraId="3960C1FD" w14:textId="458ADDB6" w:rsidTr="00D900A1">
        <w:tc>
          <w:tcPr>
            <w:tcW w:w="2006" w:type="dxa"/>
            <w:vAlign w:val="center"/>
          </w:tcPr>
          <w:p w14:paraId="37B517D9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2" w:type="dxa"/>
          </w:tcPr>
          <w:p w14:paraId="5ECE0F10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1" w:type="dxa"/>
          </w:tcPr>
          <w:p w14:paraId="348C6FE4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1" w:type="dxa"/>
          </w:tcPr>
          <w:p w14:paraId="4164703A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1" w:type="dxa"/>
          </w:tcPr>
          <w:p w14:paraId="30049436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3" w:type="dxa"/>
          </w:tcPr>
          <w:p w14:paraId="00B3F713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3" w:type="dxa"/>
          </w:tcPr>
          <w:p w14:paraId="3124B50E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2" w:type="dxa"/>
          </w:tcPr>
          <w:p w14:paraId="695B7307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782" w:type="dxa"/>
          </w:tcPr>
          <w:p w14:paraId="7B6868F4" w14:textId="77777777" w:rsidR="004C6B01" w:rsidRPr="00703FAD" w:rsidRDefault="004C6B01" w:rsidP="00703FAD">
            <w:pPr>
              <w:pStyle w:val="THU-"/>
              <w:adjustRightInd w:val="0"/>
              <w:snapToGrid w:val="0"/>
              <w:spacing w:before="0" w:after="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</w:tr>
      <w:bookmarkEnd w:id="0"/>
    </w:tbl>
    <w:p w14:paraId="7986924F" w14:textId="77777777" w:rsidR="00D043A5" w:rsidRPr="002E4C33" w:rsidRDefault="00D043A5" w:rsidP="002A7CE7">
      <w:pPr>
        <w:pStyle w:val="af1"/>
        <w:adjustRightInd w:val="0"/>
        <w:snapToGrid w:val="0"/>
        <w:spacing w:before="0" w:after="0"/>
        <w:jc w:val="both"/>
      </w:pPr>
    </w:p>
    <w:sectPr w:rsidR="00D043A5" w:rsidRPr="002E4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1ACCF" w14:textId="77777777" w:rsidR="007930C3" w:rsidRDefault="007930C3" w:rsidP="00237183">
      <w:pPr>
        <w:rPr>
          <w:rFonts w:hint="eastAsia"/>
        </w:rPr>
      </w:pPr>
      <w:r>
        <w:separator/>
      </w:r>
    </w:p>
  </w:endnote>
  <w:endnote w:type="continuationSeparator" w:id="0">
    <w:p w14:paraId="430EF795" w14:textId="77777777" w:rsidR="007930C3" w:rsidRDefault="007930C3" w:rsidP="002371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1F50E" w14:textId="77777777" w:rsidR="007930C3" w:rsidRDefault="007930C3" w:rsidP="00237183">
      <w:pPr>
        <w:rPr>
          <w:rFonts w:hint="eastAsia"/>
        </w:rPr>
      </w:pPr>
      <w:r>
        <w:separator/>
      </w:r>
    </w:p>
  </w:footnote>
  <w:footnote w:type="continuationSeparator" w:id="0">
    <w:p w14:paraId="3D9E0DF5" w14:textId="77777777" w:rsidR="007930C3" w:rsidRDefault="007930C3" w:rsidP="002371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06A"/>
    <w:rsid w:val="00015229"/>
    <w:rsid w:val="00022484"/>
    <w:rsid w:val="00102B47"/>
    <w:rsid w:val="001578DC"/>
    <w:rsid w:val="0018377A"/>
    <w:rsid w:val="001A3B98"/>
    <w:rsid w:val="001A5608"/>
    <w:rsid w:val="001B40F9"/>
    <w:rsid w:val="001D4B3F"/>
    <w:rsid w:val="001D69F6"/>
    <w:rsid w:val="001D6C58"/>
    <w:rsid w:val="001E1FC7"/>
    <w:rsid w:val="001F02EE"/>
    <w:rsid w:val="001F7373"/>
    <w:rsid w:val="00211159"/>
    <w:rsid w:val="00237183"/>
    <w:rsid w:val="00267741"/>
    <w:rsid w:val="002A7CE7"/>
    <w:rsid w:val="002E4C33"/>
    <w:rsid w:val="00303316"/>
    <w:rsid w:val="003037F4"/>
    <w:rsid w:val="003262DD"/>
    <w:rsid w:val="0032703C"/>
    <w:rsid w:val="003C6B2E"/>
    <w:rsid w:val="004511FC"/>
    <w:rsid w:val="004B6C01"/>
    <w:rsid w:val="004C6B01"/>
    <w:rsid w:val="00506E58"/>
    <w:rsid w:val="0055442C"/>
    <w:rsid w:val="00555DC4"/>
    <w:rsid w:val="00580C36"/>
    <w:rsid w:val="00703FAD"/>
    <w:rsid w:val="00751598"/>
    <w:rsid w:val="007930C3"/>
    <w:rsid w:val="007B44C5"/>
    <w:rsid w:val="00830482"/>
    <w:rsid w:val="00850E66"/>
    <w:rsid w:val="008515F7"/>
    <w:rsid w:val="008728DF"/>
    <w:rsid w:val="00887B6A"/>
    <w:rsid w:val="008C3BD2"/>
    <w:rsid w:val="00955155"/>
    <w:rsid w:val="009E2D06"/>
    <w:rsid w:val="00A24888"/>
    <w:rsid w:val="00A56D3F"/>
    <w:rsid w:val="00A8219A"/>
    <w:rsid w:val="00AF7901"/>
    <w:rsid w:val="00B302A9"/>
    <w:rsid w:val="00B43514"/>
    <w:rsid w:val="00C527AD"/>
    <w:rsid w:val="00C641E3"/>
    <w:rsid w:val="00CE3193"/>
    <w:rsid w:val="00D043A5"/>
    <w:rsid w:val="00D900A1"/>
    <w:rsid w:val="00DA506A"/>
    <w:rsid w:val="00DF438A"/>
    <w:rsid w:val="00E21E26"/>
    <w:rsid w:val="00E445ED"/>
    <w:rsid w:val="00EA3991"/>
    <w:rsid w:val="00EE5355"/>
    <w:rsid w:val="00F06137"/>
    <w:rsid w:val="00F1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F91F6"/>
  <w15:chartTrackingRefBased/>
  <w15:docId w15:val="{0AD45BEA-C81B-4B3D-AFC7-91F697CD7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06A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A50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5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0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50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50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50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50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506A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506A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445ED"/>
    <w:pPr>
      <w:spacing w:before="60" w:after="60"/>
    </w:pPr>
    <w:rPr>
      <w:rFonts w:ascii="Times New Roman" w:eastAsia="宋体" w:hAnsi="Times New Roman" w:cs="Times New Roman"/>
      <w:kern w:val="0"/>
      <w:sz w:val="22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0" w:before="60" w:beforeAutospacing="0" w:afterLines="0" w:after="60" w:afterAutospacing="0" w:line="240" w:lineRule="auto"/>
        <w:jc w:val="center"/>
      </w:pPr>
      <w:rPr>
        <w:rFonts w:ascii="Times New Roman" w:eastAsia="宋体" w:hAnsi="Times New Roman"/>
        <w:b w:val="0"/>
        <w:i w:val="0"/>
        <w:sz w:val="22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4">
    <w:name w:val="各章标题"/>
    <w:link w:val="a5"/>
    <w:qFormat/>
    <w:rsid w:val="003037F4"/>
    <w:pPr>
      <w:spacing w:before="480"/>
      <w:outlineLvl w:val="0"/>
    </w:pPr>
    <w:rPr>
      <w:rFonts w:ascii="Arial" w:eastAsia="黑体" w:hAnsi="Arial" w:cs="Arial"/>
      <w:sz w:val="32"/>
      <w:szCs w:val="32"/>
    </w:rPr>
  </w:style>
  <w:style w:type="character" w:customStyle="1" w:styleId="a5">
    <w:name w:val="各章标题 字符"/>
    <w:basedOn w:val="a0"/>
    <w:link w:val="a4"/>
    <w:rsid w:val="003037F4"/>
    <w:rPr>
      <w:rFonts w:ascii="Arial" w:eastAsia="黑体" w:hAnsi="Arial" w:cs="Arial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DA50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50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50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50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50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50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50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50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506A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DA50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7">
    <w:name w:val="标题 字符"/>
    <w:basedOn w:val="a0"/>
    <w:link w:val="a6"/>
    <w:uiPriority w:val="10"/>
    <w:rsid w:val="00DA5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DA50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9">
    <w:name w:val="副标题 字符"/>
    <w:basedOn w:val="a0"/>
    <w:link w:val="a8"/>
    <w:uiPriority w:val="11"/>
    <w:rsid w:val="00DA50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DA506A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b">
    <w:name w:val="引用 字符"/>
    <w:basedOn w:val="a0"/>
    <w:link w:val="aa"/>
    <w:uiPriority w:val="29"/>
    <w:rsid w:val="00DA506A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DA506A"/>
    <w:pPr>
      <w:ind w:left="720"/>
      <w:contextualSpacing/>
    </w:pPr>
    <w:rPr>
      <w:szCs w:val="22"/>
      <w14:ligatures w14:val="standardContextual"/>
    </w:rPr>
  </w:style>
  <w:style w:type="character" w:styleId="ad">
    <w:name w:val="Intense Emphasis"/>
    <w:basedOn w:val="a0"/>
    <w:uiPriority w:val="21"/>
    <w:qFormat/>
    <w:rsid w:val="00DA506A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DA50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f">
    <w:name w:val="明显引用 字符"/>
    <w:basedOn w:val="a0"/>
    <w:link w:val="ae"/>
    <w:uiPriority w:val="30"/>
    <w:rsid w:val="00DA506A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DA506A"/>
    <w:rPr>
      <w:b/>
      <w:bCs/>
      <w:smallCaps/>
      <w:color w:val="0F4761" w:themeColor="accent1" w:themeShade="BF"/>
      <w:spacing w:val="5"/>
    </w:rPr>
  </w:style>
  <w:style w:type="paragraph" w:customStyle="1" w:styleId="THU-">
    <w:name w:val="THU-表格"/>
    <w:basedOn w:val="a"/>
    <w:link w:val="THU-0"/>
    <w:qFormat/>
    <w:rsid w:val="00DA506A"/>
    <w:pPr>
      <w:spacing w:before="60" w:after="60"/>
      <w:jc w:val="center"/>
    </w:pPr>
    <w:rPr>
      <w:rFonts w:ascii="Times New Roman" w:eastAsia="宋体" w:hAnsi="Times New Roman" w:cs="Times New Roman"/>
      <w:bCs/>
      <w:sz w:val="22"/>
      <w:szCs w:val="22"/>
      <w14:ligatures w14:val="standardContextual"/>
    </w:rPr>
  </w:style>
  <w:style w:type="character" w:customStyle="1" w:styleId="THU-0">
    <w:name w:val="THU-表格 字符"/>
    <w:basedOn w:val="a0"/>
    <w:link w:val="THU-"/>
    <w:qFormat/>
    <w:rsid w:val="00DA506A"/>
    <w:rPr>
      <w:rFonts w:ascii="Times New Roman" w:eastAsia="宋体" w:hAnsi="Times New Roman" w:cs="Times New Roman"/>
      <w:bCs/>
      <w:sz w:val="22"/>
    </w:rPr>
  </w:style>
  <w:style w:type="paragraph" w:customStyle="1" w:styleId="af1">
    <w:name w:val="表"/>
    <w:basedOn w:val="a"/>
    <w:link w:val="af2"/>
    <w:qFormat/>
    <w:rsid w:val="00DA506A"/>
    <w:pPr>
      <w:spacing w:before="240" w:after="120"/>
      <w:jc w:val="center"/>
    </w:pPr>
    <w:rPr>
      <w:rFonts w:ascii="Times New Roman" w:eastAsia="宋体" w:hAnsi="Times New Roman" w:cs="Times New Roman"/>
      <w:sz w:val="22"/>
      <w:szCs w:val="22"/>
      <w14:ligatures w14:val="standardContextual"/>
    </w:rPr>
  </w:style>
  <w:style w:type="character" w:customStyle="1" w:styleId="af2">
    <w:name w:val="表 字符"/>
    <w:basedOn w:val="a0"/>
    <w:link w:val="af1"/>
    <w:qFormat/>
    <w:rsid w:val="00DA506A"/>
    <w:rPr>
      <w:rFonts w:ascii="Times New Roman" w:eastAsia="宋体" w:hAnsi="Times New Roman" w:cs="Times New Roman"/>
      <w:sz w:val="22"/>
    </w:rPr>
  </w:style>
  <w:style w:type="paragraph" w:styleId="af3">
    <w:name w:val="header"/>
    <w:basedOn w:val="a"/>
    <w:link w:val="af4"/>
    <w:uiPriority w:val="99"/>
    <w:unhideWhenUsed/>
    <w:rsid w:val="002371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237183"/>
    <w:rPr>
      <w:sz w:val="18"/>
      <w:szCs w:val="18"/>
      <w14:ligatures w14:val="none"/>
    </w:rPr>
  </w:style>
  <w:style w:type="paragraph" w:styleId="af5">
    <w:name w:val="footer"/>
    <w:basedOn w:val="a"/>
    <w:link w:val="af6"/>
    <w:uiPriority w:val="99"/>
    <w:unhideWhenUsed/>
    <w:rsid w:val="00237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237183"/>
    <w:rPr>
      <w:sz w:val="18"/>
      <w:szCs w:val="18"/>
      <w14:ligatures w14:val="none"/>
    </w:rPr>
  </w:style>
  <w:style w:type="paragraph" w:styleId="af7">
    <w:name w:val="Normal (Web)"/>
    <w:basedOn w:val="a"/>
    <w:uiPriority w:val="99"/>
    <w:semiHidden/>
    <w:unhideWhenUsed/>
    <w:rsid w:val="003262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474ED-8FBC-405A-9461-48DB0AFB7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 LIU</dc:creator>
  <cp:keywords/>
  <dc:description/>
  <cp:lastModifiedBy>YAPING LIU</cp:lastModifiedBy>
  <cp:revision>33</cp:revision>
  <dcterms:created xsi:type="dcterms:W3CDTF">2025-10-16T09:35:00Z</dcterms:created>
  <dcterms:modified xsi:type="dcterms:W3CDTF">2026-05-29T14:51:00Z</dcterms:modified>
</cp:coreProperties>
</file>